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XSpec="center" w:tblpY="635"/>
        <w:tblW w:w="15164" w:type="dxa"/>
        <w:tblLayout w:type="fixed"/>
        <w:tblLook w:val="0000" w:firstRow="0" w:lastRow="0" w:firstColumn="0" w:lastColumn="0" w:noHBand="0" w:noVBand="0"/>
      </w:tblPr>
      <w:tblGrid>
        <w:gridCol w:w="2043"/>
        <w:gridCol w:w="1502"/>
        <w:gridCol w:w="1258"/>
        <w:gridCol w:w="1401"/>
        <w:gridCol w:w="1360"/>
        <w:gridCol w:w="9"/>
        <w:gridCol w:w="1371"/>
        <w:gridCol w:w="1322"/>
        <w:gridCol w:w="1439"/>
        <w:gridCol w:w="1380"/>
        <w:gridCol w:w="1381"/>
        <w:gridCol w:w="698"/>
      </w:tblGrid>
      <w:tr w:rsidR="00C83150" w:rsidTr="002E2213">
        <w:trPr>
          <w:trHeight w:val="333"/>
        </w:trPr>
        <w:tc>
          <w:tcPr>
            <w:tcW w:w="2043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/>
            <w:bookmarkEnd w:id="0"/>
          </w:p>
        </w:tc>
        <w:tc>
          <w:tcPr>
            <w:tcW w:w="5530" w:type="dxa"/>
            <w:gridSpan w:val="5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lection</w:t>
            </w:r>
          </w:p>
        </w:tc>
        <w:tc>
          <w:tcPr>
            <w:tcW w:w="2693" w:type="dxa"/>
            <w:gridSpan w:val="2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parability</w:t>
            </w:r>
          </w:p>
        </w:tc>
        <w:tc>
          <w:tcPr>
            <w:tcW w:w="4200" w:type="dxa"/>
            <w:gridSpan w:val="3"/>
            <w:shd w:val="clear" w:color="auto" w:fill="auto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698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 score</w:t>
            </w:r>
          </w:p>
        </w:tc>
      </w:tr>
      <w:tr w:rsidR="00C83150" w:rsidRPr="002C0E59" w:rsidTr="002E2213">
        <w:tblPrEx>
          <w:tblLook w:val="04A0" w:firstRow="1" w:lastRow="0" w:firstColumn="1" w:lastColumn="0" w:noHBand="0" w:noVBand="1"/>
        </w:tblPrEx>
        <w:trPr>
          <w:trHeight w:val="680"/>
        </w:trPr>
        <w:tc>
          <w:tcPr>
            <w:tcW w:w="2043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resentativeness of exposed cohort</w:t>
            </w:r>
          </w:p>
        </w:tc>
        <w:tc>
          <w:tcPr>
            <w:tcW w:w="1258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ection of the non-exposed cohort</w:t>
            </w:r>
          </w:p>
        </w:tc>
        <w:tc>
          <w:tcPr>
            <w:tcW w:w="1401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certainment of exposure</w:t>
            </w:r>
          </w:p>
        </w:tc>
        <w:tc>
          <w:tcPr>
            <w:tcW w:w="1360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 of Interest not present at start study?</w:t>
            </w:r>
          </w:p>
        </w:tc>
        <w:tc>
          <w:tcPr>
            <w:tcW w:w="1380" w:type="dxa"/>
            <w:gridSpan w:val="2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s matched on age?</w:t>
            </w:r>
          </w:p>
        </w:tc>
        <w:tc>
          <w:tcPr>
            <w:tcW w:w="1322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 matched on other risk factors</w:t>
            </w:r>
          </w:p>
        </w:tc>
        <w:tc>
          <w:tcPr>
            <w:tcW w:w="1439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essment of outcome</w:t>
            </w:r>
          </w:p>
        </w:tc>
        <w:tc>
          <w:tcPr>
            <w:tcW w:w="1380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ow-up long enough for outcome to occur?</w:t>
            </w:r>
          </w:p>
        </w:tc>
        <w:tc>
          <w:tcPr>
            <w:tcW w:w="1381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equacy of follow-up of cohort?</w:t>
            </w:r>
          </w:p>
        </w:tc>
        <w:tc>
          <w:tcPr>
            <w:tcW w:w="698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83150" w:rsidRPr="002C0E59" w:rsidTr="002E2213">
        <w:tblPrEx>
          <w:tblLook w:val="04A0" w:firstRow="1" w:lastRow="0" w:firstColumn="1" w:lastColumn="0" w:noHBand="0" w:noVBand="1"/>
        </w:tblPrEx>
        <w:trPr>
          <w:trHeight w:val="1257"/>
        </w:trPr>
        <w:tc>
          <w:tcPr>
            <w:tcW w:w="2043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ceptable (*)</w:t>
            </w:r>
          </w:p>
        </w:tc>
        <w:tc>
          <w:tcPr>
            <w:tcW w:w="1502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presentative study group for very preterm born children</w:t>
            </w:r>
          </w:p>
        </w:tc>
        <w:tc>
          <w:tcPr>
            <w:tcW w:w="1258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ntrol group drawn from same birth cohort</w:t>
            </w:r>
          </w:p>
        </w:tc>
        <w:tc>
          <w:tcPr>
            <w:tcW w:w="1401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RI/DTI data and language test</w:t>
            </w:r>
          </w:p>
        </w:tc>
        <w:tc>
          <w:tcPr>
            <w:tcW w:w="1360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1380" w:type="dxa"/>
            <w:gridSpan w:val="2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Yes</w:t>
            </w:r>
          </w:p>
        </w:tc>
        <w:tc>
          <w:tcPr>
            <w:tcW w:w="1322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Yes</w:t>
            </w:r>
          </w:p>
        </w:tc>
        <w:tc>
          <w:tcPr>
            <w:tcW w:w="1439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ndependent or blind assessment stated in the paper</w:t>
            </w:r>
          </w:p>
        </w:tc>
        <w:tc>
          <w:tcPr>
            <w:tcW w:w="1380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From </w:t>
            </w:r>
            <w:proofErr w:type="spellStart"/>
            <w:r w:rsidRPr="009D245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choolage</w:t>
            </w:r>
            <w:proofErr w:type="spellEnd"/>
            <w:r w:rsidRPr="009D245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(6-17 years)</w:t>
            </w:r>
          </w:p>
        </w:tc>
        <w:tc>
          <w:tcPr>
            <w:tcW w:w="1381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mplete follow-up, or subjects lost to follow-up unlikely to cause bias</w:t>
            </w:r>
          </w:p>
        </w:tc>
        <w:tc>
          <w:tcPr>
            <w:tcW w:w="698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C83150" w:rsidTr="002E2213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2043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24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äddlin</w:t>
            </w:r>
            <w:proofErr w:type="spellEnd"/>
            <w:r w:rsidRPr="009D24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</w:t>
            </w:r>
          </w:p>
        </w:tc>
        <w:tc>
          <w:tcPr>
            <w:tcW w:w="1502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58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401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360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380" w:type="dxa"/>
            <w:gridSpan w:val="2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322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39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80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381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698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C83150" w:rsidTr="002E2213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2043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D24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liherva</w:t>
            </w:r>
            <w:proofErr w:type="spellEnd"/>
            <w:r w:rsidRPr="009D24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 </w:t>
            </w:r>
          </w:p>
        </w:tc>
        <w:tc>
          <w:tcPr>
            <w:tcW w:w="1502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58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401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360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380" w:type="dxa"/>
            <w:gridSpan w:val="2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322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439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380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381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98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C83150" w:rsidTr="002E2213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2043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D24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ushe</w:t>
            </w:r>
            <w:proofErr w:type="spellEnd"/>
            <w:r w:rsidRPr="009D24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 </w:t>
            </w:r>
          </w:p>
        </w:tc>
        <w:tc>
          <w:tcPr>
            <w:tcW w:w="1502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58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401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360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380" w:type="dxa"/>
            <w:gridSpan w:val="2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322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39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80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381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698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C83150" w:rsidTr="002E2213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2043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D24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kranes</w:t>
            </w:r>
            <w:proofErr w:type="spellEnd"/>
            <w:r w:rsidRPr="009D24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 </w:t>
            </w:r>
          </w:p>
        </w:tc>
        <w:tc>
          <w:tcPr>
            <w:tcW w:w="1502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58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01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360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380" w:type="dxa"/>
            <w:gridSpan w:val="2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22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39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80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381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698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83150" w:rsidTr="002E2213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2043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saacs et al. </w:t>
            </w:r>
          </w:p>
        </w:tc>
        <w:tc>
          <w:tcPr>
            <w:tcW w:w="1502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58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01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360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380" w:type="dxa"/>
            <w:gridSpan w:val="2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22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39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80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381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698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83150" w:rsidTr="002E2213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2043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24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sarti</w:t>
            </w:r>
            <w:proofErr w:type="spellEnd"/>
            <w:r w:rsidRPr="009D24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08)</w:t>
            </w:r>
            <w:r w:rsidRPr="009D24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02" w:type="dxa"/>
          </w:tcPr>
          <w:p w:rsidR="00C83150" w:rsidRPr="009D2457" w:rsidRDefault="00112A7B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58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401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360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380" w:type="dxa"/>
            <w:gridSpan w:val="2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322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439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80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381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698" w:type="dxa"/>
          </w:tcPr>
          <w:p w:rsidR="00C83150" w:rsidRPr="009D2457" w:rsidRDefault="002D6F06" w:rsidP="002E22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C83150" w:rsidRPr="009D2457" w:rsidTr="002E2213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2043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9D245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McCo</w:t>
            </w: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y</w:t>
            </w:r>
            <w:r w:rsidRPr="009D245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et al.</w:t>
            </w:r>
          </w:p>
        </w:tc>
        <w:tc>
          <w:tcPr>
            <w:tcW w:w="1502" w:type="dxa"/>
          </w:tcPr>
          <w:p w:rsidR="00C83150" w:rsidRPr="009D2457" w:rsidRDefault="00112A7B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258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1401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60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80" w:type="dxa"/>
            <w:gridSpan w:val="2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1322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1439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80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81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D2457"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698" w:type="dxa"/>
          </w:tcPr>
          <w:p w:rsidR="00C83150" w:rsidRPr="009D2457" w:rsidRDefault="002D6F06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6</w:t>
            </w:r>
          </w:p>
        </w:tc>
      </w:tr>
      <w:tr w:rsidR="00C83150" w:rsidRPr="009D2457" w:rsidTr="002E2213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2043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Scott et al.</w:t>
            </w:r>
          </w:p>
        </w:tc>
        <w:tc>
          <w:tcPr>
            <w:tcW w:w="1502" w:type="dxa"/>
          </w:tcPr>
          <w:p w:rsidR="00C83150" w:rsidRPr="009D2457" w:rsidRDefault="00112A7B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258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401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60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80" w:type="dxa"/>
            <w:gridSpan w:val="2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22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1439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1380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81" w:type="dxa"/>
          </w:tcPr>
          <w:p w:rsidR="00C83150" w:rsidRPr="009D2457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698" w:type="dxa"/>
          </w:tcPr>
          <w:p w:rsidR="00C83150" w:rsidRPr="009D2457" w:rsidRDefault="002D6F06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7</w:t>
            </w:r>
          </w:p>
        </w:tc>
      </w:tr>
      <w:tr w:rsidR="003243C3" w:rsidRPr="009D2457" w:rsidTr="002E2213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2043" w:type="dxa"/>
          </w:tcPr>
          <w:p w:rsidR="003243C3" w:rsidRDefault="003243C3" w:rsidP="002E2213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Arh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et al.</w:t>
            </w:r>
          </w:p>
        </w:tc>
        <w:tc>
          <w:tcPr>
            <w:tcW w:w="1502" w:type="dxa"/>
          </w:tcPr>
          <w:p w:rsidR="003243C3" w:rsidRDefault="003243C3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258" w:type="dxa"/>
          </w:tcPr>
          <w:p w:rsidR="003243C3" w:rsidRDefault="003243C3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1401" w:type="dxa"/>
          </w:tcPr>
          <w:p w:rsidR="003243C3" w:rsidRDefault="003243C3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60" w:type="dxa"/>
          </w:tcPr>
          <w:p w:rsidR="003243C3" w:rsidRDefault="003243C3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80" w:type="dxa"/>
            <w:gridSpan w:val="2"/>
          </w:tcPr>
          <w:p w:rsidR="003243C3" w:rsidRDefault="003243C3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22" w:type="dxa"/>
          </w:tcPr>
          <w:p w:rsidR="003243C3" w:rsidRDefault="003243C3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439" w:type="dxa"/>
          </w:tcPr>
          <w:p w:rsidR="003243C3" w:rsidRDefault="003243C3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80" w:type="dxa"/>
          </w:tcPr>
          <w:p w:rsidR="003243C3" w:rsidRDefault="003243C3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81" w:type="dxa"/>
          </w:tcPr>
          <w:p w:rsidR="003243C3" w:rsidRDefault="003243C3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698" w:type="dxa"/>
          </w:tcPr>
          <w:p w:rsidR="003243C3" w:rsidRDefault="003243C3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8</w:t>
            </w:r>
          </w:p>
        </w:tc>
      </w:tr>
      <w:tr w:rsidR="00C83150" w:rsidRPr="009D2457" w:rsidTr="002E2213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2043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Parker et al.</w:t>
            </w:r>
          </w:p>
        </w:tc>
        <w:tc>
          <w:tcPr>
            <w:tcW w:w="1502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258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1401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60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80" w:type="dxa"/>
            <w:gridSpan w:val="2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22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1439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1380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81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698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6</w:t>
            </w:r>
          </w:p>
        </w:tc>
      </w:tr>
      <w:tr w:rsidR="00C83150" w:rsidRPr="009D2457" w:rsidTr="002E2213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2043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Narberhau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et al.</w:t>
            </w:r>
          </w:p>
        </w:tc>
        <w:tc>
          <w:tcPr>
            <w:tcW w:w="1502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258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1401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60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80" w:type="dxa"/>
            <w:gridSpan w:val="2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22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439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1380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81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698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6</w:t>
            </w:r>
          </w:p>
        </w:tc>
      </w:tr>
      <w:tr w:rsidR="00C83150" w:rsidRPr="009D2457" w:rsidTr="002E2213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2043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Noasrt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et al. (2004)</w:t>
            </w:r>
          </w:p>
        </w:tc>
        <w:tc>
          <w:tcPr>
            <w:tcW w:w="1502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258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1401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60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80" w:type="dxa"/>
            <w:gridSpan w:val="2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22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1439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1380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81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698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6</w:t>
            </w:r>
          </w:p>
        </w:tc>
      </w:tr>
      <w:tr w:rsidR="00C83150" w:rsidRPr="009D2457" w:rsidTr="002E2213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2043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All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et al.</w:t>
            </w:r>
          </w:p>
        </w:tc>
        <w:tc>
          <w:tcPr>
            <w:tcW w:w="1502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258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1401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60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80" w:type="dxa"/>
            <w:gridSpan w:val="2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22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1439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1380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81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698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6</w:t>
            </w:r>
          </w:p>
        </w:tc>
      </w:tr>
      <w:tr w:rsidR="00C83150" w:rsidRPr="009D2457" w:rsidTr="002E2213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2043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Martinusse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et al.</w:t>
            </w:r>
          </w:p>
        </w:tc>
        <w:tc>
          <w:tcPr>
            <w:tcW w:w="1502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258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1401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60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80" w:type="dxa"/>
            <w:gridSpan w:val="2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22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1439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1380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81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698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6</w:t>
            </w:r>
          </w:p>
        </w:tc>
      </w:tr>
      <w:tr w:rsidR="00C83150" w:rsidRPr="009D2457" w:rsidTr="002E2213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2043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Brumbaug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et al.</w:t>
            </w:r>
          </w:p>
        </w:tc>
        <w:tc>
          <w:tcPr>
            <w:tcW w:w="1502" w:type="dxa"/>
          </w:tcPr>
          <w:p w:rsidR="00C83150" w:rsidRDefault="00112A7B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258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401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60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80" w:type="dxa"/>
            <w:gridSpan w:val="2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22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439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1380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81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698" w:type="dxa"/>
          </w:tcPr>
          <w:p w:rsidR="00C83150" w:rsidRDefault="002D6F06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8</w:t>
            </w:r>
          </w:p>
        </w:tc>
      </w:tr>
      <w:tr w:rsidR="00C83150" w:rsidRPr="009D2457" w:rsidTr="002E2213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2043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Caldu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et al.</w:t>
            </w:r>
          </w:p>
        </w:tc>
        <w:tc>
          <w:tcPr>
            <w:tcW w:w="1502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258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1401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60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80" w:type="dxa"/>
            <w:gridSpan w:val="2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22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439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1380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81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698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7</w:t>
            </w:r>
          </w:p>
        </w:tc>
      </w:tr>
      <w:tr w:rsidR="00C83150" w:rsidRPr="009D2457" w:rsidTr="002E2213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2043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Northa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et al.</w:t>
            </w:r>
          </w:p>
        </w:tc>
        <w:tc>
          <w:tcPr>
            <w:tcW w:w="1502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258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1401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60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80" w:type="dxa"/>
            <w:gridSpan w:val="2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22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439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1380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81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698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6</w:t>
            </w:r>
          </w:p>
        </w:tc>
      </w:tr>
      <w:tr w:rsidR="00C83150" w:rsidRPr="009D2457" w:rsidTr="002E2213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2043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Mullen et al.</w:t>
            </w:r>
          </w:p>
        </w:tc>
        <w:tc>
          <w:tcPr>
            <w:tcW w:w="1502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258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1401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60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80" w:type="dxa"/>
            <w:gridSpan w:val="2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22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439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80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81" w:type="dxa"/>
          </w:tcPr>
          <w:p w:rsidR="00C83150" w:rsidRDefault="002D6F06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698" w:type="dxa"/>
          </w:tcPr>
          <w:p w:rsidR="00C83150" w:rsidRDefault="002D6F06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8</w:t>
            </w:r>
          </w:p>
        </w:tc>
      </w:tr>
      <w:tr w:rsidR="00C83150" w:rsidRPr="009D2457" w:rsidTr="002E2213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2043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Andrews et al.</w:t>
            </w:r>
          </w:p>
        </w:tc>
        <w:tc>
          <w:tcPr>
            <w:tcW w:w="1502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258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1401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60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80" w:type="dxa"/>
            <w:gridSpan w:val="2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22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1439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1380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81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698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6</w:t>
            </w:r>
          </w:p>
        </w:tc>
      </w:tr>
      <w:tr w:rsidR="00C83150" w:rsidRPr="009D2457" w:rsidTr="002E2213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2043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Constabl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et al.</w:t>
            </w:r>
          </w:p>
        </w:tc>
        <w:tc>
          <w:tcPr>
            <w:tcW w:w="1502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258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1401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60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80" w:type="dxa"/>
            <w:gridSpan w:val="2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22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439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1380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81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698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7</w:t>
            </w:r>
          </w:p>
        </w:tc>
      </w:tr>
      <w:tr w:rsidR="00C83150" w:rsidRPr="009D2457" w:rsidTr="002E2213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2043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Konti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et al.</w:t>
            </w:r>
          </w:p>
        </w:tc>
        <w:tc>
          <w:tcPr>
            <w:tcW w:w="1502" w:type="dxa"/>
          </w:tcPr>
          <w:p w:rsidR="00C83150" w:rsidRDefault="00112A7B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258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1401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60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80" w:type="dxa"/>
            <w:gridSpan w:val="2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22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1439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1380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81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698" w:type="dxa"/>
          </w:tcPr>
          <w:p w:rsidR="00C83150" w:rsidRDefault="002D6F06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</w:p>
        </w:tc>
      </w:tr>
      <w:tr w:rsidR="00C83150" w:rsidRPr="009D2457" w:rsidTr="002E2213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2043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Skran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et al.</w:t>
            </w:r>
          </w:p>
        </w:tc>
        <w:tc>
          <w:tcPr>
            <w:tcW w:w="1502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258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401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60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80" w:type="dxa"/>
            <w:gridSpan w:val="2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22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1439" w:type="dxa"/>
          </w:tcPr>
          <w:p w:rsidR="00C83150" w:rsidRDefault="00214324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80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81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698" w:type="dxa"/>
          </w:tcPr>
          <w:p w:rsidR="00C83150" w:rsidRDefault="00214324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8</w:t>
            </w:r>
          </w:p>
        </w:tc>
      </w:tr>
      <w:tr w:rsidR="00C83150" w:rsidRPr="009D2457" w:rsidTr="002E2213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2043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Travis et al.</w:t>
            </w:r>
          </w:p>
        </w:tc>
        <w:tc>
          <w:tcPr>
            <w:tcW w:w="1502" w:type="dxa"/>
          </w:tcPr>
          <w:p w:rsidR="00C83150" w:rsidRDefault="00C83150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258" w:type="dxa"/>
          </w:tcPr>
          <w:p w:rsidR="00C83150" w:rsidRDefault="002E2213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401" w:type="dxa"/>
          </w:tcPr>
          <w:p w:rsidR="00C83150" w:rsidRDefault="002E2213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60" w:type="dxa"/>
          </w:tcPr>
          <w:p w:rsidR="00C83150" w:rsidRDefault="002E2213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80" w:type="dxa"/>
            <w:gridSpan w:val="2"/>
          </w:tcPr>
          <w:p w:rsidR="00C83150" w:rsidRDefault="002E2213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22" w:type="dxa"/>
          </w:tcPr>
          <w:p w:rsidR="00C83150" w:rsidRDefault="002E2213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439" w:type="dxa"/>
          </w:tcPr>
          <w:p w:rsidR="00C83150" w:rsidRDefault="00112A7B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1380" w:type="dxa"/>
          </w:tcPr>
          <w:p w:rsidR="00C83150" w:rsidRDefault="002E2213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381" w:type="dxa"/>
          </w:tcPr>
          <w:p w:rsidR="00C83150" w:rsidRDefault="002E2213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698" w:type="dxa"/>
          </w:tcPr>
          <w:p w:rsidR="00C83150" w:rsidRDefault="002E2213" w:rsidP="002E22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7</w:t>
            </w:r>
          </w:p>
        </w:tc>
      </w:tr>
    </w:tbl>
    <w:p w:rsidR="00D5286A" w:rsidRPr="00C933CB" w:rsidRDefault="002E2213">
      <w:pPr>
        <w:rPr>
          <w:rFonts w:ascii="Times New Roman" w:hAnsi="Times New Roman" w:cs="Times New Roman"/>
          <w:lang w:val="en-US"/>
        </w:rPr>
      </w:pPr>
      <w:r w:rsidRPr="00C933CB">
        <w:rPr>
          <w:rFonts w:ascii="Times New Roman" w:hAnsi="Times New Roman" w:cs="Times New Roman"/>
          <w:lang w:val="en-US"/>
        </w:rPr>
        <w:t>Newcastle-Ottawa Quality Assessment Scale</w:t>
      </w:r>
    </w:p>
    <w:sectPr w:rsidR="00D5286A" w:rsidRPr="00C933CB" w:rsidSect="00F8394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P??">
    <w:altName w:val="Arial Unicode MS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108"/>
    <w:rsid w:val="000E746A"/>
    <w:rsid w:val="00112A7B"/>
    <w:rsid w:val="001338A6"/>
    <w:rsid w:val="00137F7B"/>
    <w:rsid w:val="00214324"/>
    <w:rsid w:val="002C0E59"/>
    <w:rsid w:val="002D4341"/>
    <w:rsid w:val="002D6F06"/>
    <w:rsid w:val="002E2213"/>
    <w:rsid w:val="003243C3"/>
    <w:rsid w:val="003A0C51"/>
    <w:rsid w:val="004200AF"/>
    <w:rsid w:val="006475B1"/>
    <w:rsid w:val="00733108"/>
    <w:rsid w:val="007721E5"/>
    <w:rsid w:val="007B5CFD"/>
    <w:rsid w:val="008C708E"/>
    <w:rsid w:val="009319D3"/>
    <w:rsid w:val="009A4415"/>
    <w:rsid w:val="009D2457"/>
    <w:rsid w:val="00B51783"/>
    <w:rsid w:val="00BF2AFF"/>
    <w:rsid w:val="00C462B2"/>
    <w:rsid w:val="00C83150"/>
    <w:rsid w:val="00C933CB"/>
    <w:rsid w:val="00CA464B"/>
    <w:rsid w:val="00D5286A"/>
    <w:rsid w:val="00DC2657"/>
    <w:rsid w:val="00E43831"/>
    <w:rsid w:val="00F83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1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31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733108"/>
    <w:pPr>
      <w:autoSpaceDE w:val="0"/>
      <w:autoSpaceDN w:val="0"/>
      <w:adjustRightInd w:val="0"/>
    </w:pPr>
    <w:rPr>
      <w:rFonts w:ascii="Times New Roman" w:eastAsia="MS P??" w:hAnsi="Times New Roman" w:cs="Calibri"/>
      <w:color w:val="000000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1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31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733108"/>
    <w:pPr>
      <w:autoSpaceDE w:val="0"/>
      <w:autoSpaceDN w:val="0"/>
      <w:adjustRightInd w:val="0"/>
    </w:pPr>
    <w:rPr>
      <w:rFonts w:ascii="Times New Roman" w:eastAsia="MS P??" w:hAnsi="Times New Roman" w:cs="Calibri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9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W. Stipdonk</dc:creator>
  <cp:lastModifiedBy>Jeroen Dudink</cp:lastModifiedBy>
  <cp:revision>2</cp:revision>
  <dcterms:created xsi:type="dcterms:W3CDTF">2018-05-03T21:03:00Z</dcterms:created>
  <dcterms:modified xsi:type="dcterms:W3CDTF">2018-05-03T21:03:00Z</dcterms:modified>
</cp:coreProperties>
</file>